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C37F32" w14:textId="7C490FC9" w:rsidR="00853DB2" w:rsidRDefault="00CD75E6">
      <w:r>
        <w:t xml:space="preserve">Supplemental Table 1. </w:t>
      </w:r>
      <w:r w:rsidRPr="00CD75E6">
        <w:t>Association of inhibitor development and race, ethnicity, or viral infection</w:t>
      </w:r>
    </w:p>
    <w:tbl>
      <w:tblPr>
        <w:tblW w:w="793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75"/>
        <w:gridCol w:w="1896"/>
        <w:gridCol w:w="1896"/>
        <w:gridCol w:w="951"/>
        <w:gridCol w:w="1218"/>
      </w:tblGrid>
      <w:tr w:rsidR="00CD75E6" w:rsidRPr="00CD75E6" w14:paraId="14B34A38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9DD4259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Characteristics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84714F7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Non-inhibitor (n)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9FC3BB8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Inhibitor (n)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C8BE294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χ2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D800E59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i/>
                <w:iCs/>
                <w:color w:val="000000"/>
                <w:kern w:val="0"/>
              </w:rPr>
              <w:t>p</w:t>
            </w: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-value</w:t>
            </w:r>
          </w:p>
        </w:tc>
      </w:tr>
      <w:tr w:rsidR="00CD75E6" w:rsidRPr="00CD75E6" w14:paraId="55952AE2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D3310AC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Race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B137784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4DCE568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959BA8D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0.5751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525658B0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0.750099</w:t>
            </w:r>
          </w:p>
        </w:tc>
      </w:tr>
      <w:tr w:rsidR="00CD75E6" w:rsidRPr="00CD75E6" w14:paraId="74C48677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69AFCDD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White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2E37F2F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41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C92D9D5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2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8BB9D37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08B22D9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46E65841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26786CF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Black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8AB70B7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10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40FFB30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1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424510F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046603A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4F0EE29D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DD47E86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Asian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C06840B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36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10457AA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6EA3DB0A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F16F703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73046191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918878A" w14:textId="77777777" w:rsidR="00CD75E6" w:rsidRPr="00CD75E6" w:rsidRDefault="00CD75E6" w:rsidP="00CD75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0D147F32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66604E45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7A7943F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2EEECF0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177A2459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A1FE23A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Ethnicity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043689CA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B50BF22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3C15066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0.3123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A3612C0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0.576251</w:t>
            </w:r>
          </w:p>
        </w:tc>
      </w:tr>
      <w:tr w:rsidR="00CD75E6" w:rsidRPr="00CD75E6" w14:paraId="00523D2F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3D12095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Hispanic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8DBBB16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251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0A5155B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48312025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1FAB0E59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55F166BC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E01E72C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Non-Hispanic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A0E7E8B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397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9197070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22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FFB5FA3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4990E015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0A2BA9F3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8FF23B9" w14:textId="77777777" w:rsidR="00CD75E6" w:rsidRPr="00CD75E6" w:rsidRDefault="00CD75E6" w:rsidP="00CD75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F0A397C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64C3C9D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5BE2275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A3CD105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4FF13767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48238FCA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Hepatitis B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7502149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819AC62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BF714A8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.428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20E01779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0.232085</w:t>
            </w:r>
          </w:p>
        </w:tc>
      </w:tr>
      <w:tr w:rsidR="00CD75E6" w:rsidRPr="00CD75E6" w14:paraId="45EFC173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3E737F7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No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085AFEDD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63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5F008A1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38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487BFA4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6CF9E10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39A75EEF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19DD395D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Yes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6EE5D6E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2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1832B17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4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7018DAEF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0493EAE7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1AE0D4E6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64F1C772" w14:textId="77777777" w:rsidR="00CD75E6" w:rsidRPr="00CD75E6" w:rsidRDefault="00CD75E6" w:rsidP="00CD75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A7D4B57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3C003CD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185E95FC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FAC9519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68056ACD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E5435ED" w14:textId="188E8521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Hepatitis C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FA58BAE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CEC7018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2595396A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4.642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68C8522D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0.031188</w:t>
            </w:r>
          </w:p>
        </w:tc>
      </w:tr>
      <w:tr w:rsidR="00CD75E6" w:rsidRPr="00CD75E6" w14:paraId="4162F0B2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2DF2E3D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No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6FDA5FD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52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3BD5ADDB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23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F7B8753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10329B0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7A0C1AAF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0BB8B981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Yes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48B13F5D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3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52D8A0C9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9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B9D1C3B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550DBC6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3042430E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3D68B106" w14:textId="77777777" w:rsidR="00CD75E6" w:rsidRPr="00CD75E6" w:rsidRDefault="00CD75E6" w:rsidP="00CD75E6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45BF9FC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07922B57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D956693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378CD132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5158CB6C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79134C65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  <w:t>HIV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466B680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</w:rPr>
            </w:pP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374376D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3C7F0BDE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2.6506</w:t>
            </w:r>
          </w:p>
        </w:tc>
        <w:tc>
          <w:tcPr>
            <w:tcW w:w="1218" w:type="dxa"/>
            <w:shd w:val="clear" w:color="auto" w:fill="auto"/>
            <w:noWrap/>
            <w:vAlign w:val="center"/>
            <w:hideMark/>
          </w:tcPr>
          <w:p w14:paraId="70F7111F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0.103511</w:t>
            </w:r>
          </w:p>
        </w:tc>
      </w:tr>
      <w:tr w:rsidR="00CD75E6" w:rsidRPr="00CD75E6" w14:paraId="0B1AFA42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5680BD22" w14:textId="2E95F45E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No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23E4A575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628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15AC46C2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13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0D233E5F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C1C7757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</w:rPr>
            </w:pPr>
          </w:p>
        </w:tc>
      </w:tr>
      <w:tr w:rsidR="00CD75E6" w:rsidRPr="00CD75E6" w14:paraId="2992608A" w14:textId="77777777" w:rsidTr="00CD75E6">
        <w:trPr>
          <w:trHeight w:val="400"/>
        </w:trPr>
        <w:tc>
          <w:tcPr>
            <w:tcW w:w="1975" w:type="dxa"/>
            <w:shd w:val="clear" w:color="auto" w:fill="auto"/>
            <w:noWrap/>
            <w:vAlign w:val="center"/>
            <w:hideMark/>
          </w:tcPr>
          <w:p w14:paraId="24FF6B8D" w14:textId="77777777" w:rsidR="00CD75E6" w:rsidRPr="00CD75E6" w:rsidRDefault="00CD75E6" w:rsidP="00CD75E6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Yes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5CDD530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35</w:t>
            </w:r>
          </w:p>
        </w:tc>
        <w:tc>
          <w:tcPr>
            <w:tcW w:w="1896" w:type="dxa"/>
            <w:shd w:val="clear" w:color="auto" w:fill="auto"/>
            <w:noWrap/>
            <w:vAlign w:val="center"/>
            <w:hideMark/>
          </w:tcPr>
          <w:p w14:paraId="747891E3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6</w:t>
            </w:r>
          </w:p>
        </w:tc>
        <w:tc>
          <w:tcPr>
            <w:tcW w:w="951" w:type="dxa"/>
            <w:shd w:val="clear" w:color="auto" w:fill="auto"/>
            <w:noWrap/>
            <w:vAlign w:val="center"/>
            <w:hideMark/>
          </w:tcPr>
          <w:p w14:paraId="5081B09E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  <w:tc>
          <w:tcPr>
            <w:tcW w:w="1218" w:type="dxa"/>
            <w:shd w:val="clear" w:color="auto" w:fill="auto"/>
            <w:noWrap/>
            <w:vAlign w:val="bottom"/>
            <w:hideMark/>
          </w:tcPr>
          <w:p w14:paraId="1A6180AE" w14:textId="77777777" w:rsidR="00CD75E6" w:rsidRPr="00CD75E6" w:rsidRDefault="00CD75E6" w:rsidP="00CD75E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</w:rPr>
            </w:pPr>
            <w:r w:rsidRPr="00CD75E6">
              <w:rPr>
                <w:rFonts w:ascii="Arial" w:eastAsia="Times New Roman" w:hAnsi="Arial" w:cs="Arial"/>
                <w:color w:val="000000"/>
                <w:kern w:val="0"/>
              </w:rPr>
              <w:t> </w:t>
            </w:r>
          </w:p>
        </w:tc>
      </w:tr>
    </w:tbl>
    <w:p w14:paraId="00FE38C9" w14:textId="6FE333CA" w:rsidR="00CD75E6" w:rsidRDefault="00CD75E6">
      <w:r w:rsidRPr="00CD75E6">
        <w:rPr>
          <w:rFonts w:ascii="Arial" w:eastAsia="Times New Roman" w:hAnsi="Arial" w:cs="Arial"/>
          <w:color w:val="000000"/>
          <w:kern w:val="0"/>
        </w:rPr>
        <w:t>* Level of significance of .05</w:t>
      </w:r>
    </w:p>
    <w:sectPr w:rsidR="00CD75E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altName w:val="Arial"/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D75E6"/>
    <w:rsid w:val="00040A53"/>
    <w:rsid w:val="00042B1E"/>
    <w:rsid w:val="00047DD3"/>
    <w:rsid w:val="00082F55"/>
    <w:rsid w:val="000835F1"/>
    <w:rsid w:val="00092326"/>
    <w:rsid w:val="000947D9"/>
    <w:rsid w:val="000F3102"/>
    <w:rsid w:val="00142064"/>
    <w:rsid w:val="00162FD6"/>
    <w:rsid w:val="001C607C"/>
    <w:rsid w:val="001E5340"/>
    <w:rsid w:val="00230C40"/>
    <w:rsid w:val="002B71FC"/>
    <w:rsid w:val="00340832"/>
    <w:rsid w:val="00383061"/>
    <w:rsid w:val="00463006"/>
    <w:rsid w:val="00495A49"/>
    <w:rsid w:val="00537335"/>
    <w:rsid w:val="00553AD6"/>
    <w:rsid w:val="007414C6"/>
    <w:rsid w:val="00744063"/>
    <w:rsid w:val="00776359"/>
    <w:rsid w:val="00777D34"/>
    <w:rsid w:val="007D463E"/>
    <w:rsid w:val="008065DE"/>
    <w:rsid w:val="0082790A"/>
    <w:rsid w:val="00853DB2"/>
    <w:rsid w:val="0088057C"/>
    <w:rsid w:val="008E1B84"/>
    <w:rsid w:val="008E4056"/>
    <w:rsid w:val="0092628D"/>
    <w:rsid w:val="009D7BDA"/>
    <w:rsid w:val="00A02A2C"/>
    <w:rsid w:val="00A10149"/>
    <w:rsid w:val="00A3358E"/>
    <w:rsid w:val="00B518B6"/>
    <w:rsid w:val="00B7425A"/>
    <w:rsid w:val="00BA189A"/>
    <w:rsid w:val="00BA6949"/>
    <w:rsid w:val="00C46E90"/>
    <w:rsid w:val="00C84A71"/>
    <w:rsid w:val="00C960B0"/>
    <w:rsid w:val="00CD75E6"/>
    <w:rsid w:val="00CE3117"/>
    <w:rsid w:val="00D873EC"/>
    <w:rsid w:val="00DE0899"/>
    <w:rsid w:val="00EA430B"/>
    <w:rsid w:val="00ED62E1"/>
    <w:rsid w:val="00F17F5E"/>
    <w:rsid w:val="00F559E8"/>
    <w:rsid w:val="00F6070F"/>
    <w:rsid w:val="00F71283"/>
    <w:rsid w:val="00F852EE"/>
    <w:rsid w:val="00FF5B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821FEB0"/>
  <w15:chartTrackingRefBased/>
  <w15:docId w15:val="{33526CCA-296E-B74B-9380-928524961D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D75E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D75E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D75E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D75E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D75E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D75E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D75E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D75E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D75E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D75E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D75E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D75E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D75E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D75E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D75E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D75E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D75E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D75E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D75E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D75E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D75E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D75E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D75E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D75E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D75E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D75E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D75E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D75E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D75E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0127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3</Words>
  <Characters>455</Characters>
  <Application>Microsoft Office Word</Application>
  <DocSecurity>0</DocSecurity>
  <Lines>5</Lines>
  <Paragraphs>1</Paragraphs>
  <ScaleCrop>false</ScaleCrop>
  <Company/>
  <LinksUpToDate>false</LinksUpToDate>
  <CharactersWithSpaces>5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ng Lim</dc:creator>
  <cp:keywords/>
  <dc:description/>
  <cp:lastModifiedBy>Ming Lim</cp:lastModifiedBy>
  <cp:revision>1</cp:revision>
  <dcterms:created xsi:type="dcterms:W3CDTF">2025-06-16T20:24:00Z</dcterms:created>
  <dcterms:modified xsi:type="dcterms:W3CDTF">2025-06-16T20:27:00Z</dcterms:modified>
</cp:coreProperties>
</file>